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99DCC" w14:textId="2EE5D29B" w:rsidR="00EF4E94" w:rsidRPr="005A2C6E" w:rsidRDefault="00EF4E94" w:rsidP="00EF4E94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>
        <w:rPr>
          <w:rFonts w:ascii="Calibri" w:eastAsia="Times New Roman" w:hAnsi="Calibri" w:cs="Calibri"/>
          <w:b/>
          <w:bCs/>
        </w:rPr>
        <w:t>S</w:t>
      </w:r>
      <w:r>
        <w:rPr>
          <w:rFonts w:ascii="Calibri" w:eastAsia="Times New Roman" w:hAnsi="Calibri" w:cs="Calibri"/>
          <w:b/>
          <w:bCs/>
        </w:rPr>
        <w:t>4</w:t>
      </w:r>
      <w:r>
        <w:rPr>
          <w:rFonts w:ascii="Calibri" w:eastAsia="Times New Roman" w:hAnsi="Calibri" w:cs="Calibri"/>
          <w:b/>
          <w:bCs/>
        </w:rPr>
        <w:t xml:space="preserve"> Table</w:t>
      </w:r>
      <w:r w:rsidRPr="005A2C6E">
        <w:rPr>
          <w:rFonts w:ascii="Calibri" w:eastAsia="Times New Roman" w:hAnsi="Calibri" w:cs="Calibri"/>
          <w:b/>
          <w:bCs/>
        </w:rPr>
        <w:t>: Estimates of the indices of four key proximate determinants of fertility by sub-group:</w:t>
      </w:r>
      <w:r>
        <w:rPr>
          <w:rFonts w:ascii="Calibri" w:eastAsia="Times New Roman" w:hAnsi="Calibri" w:cs="Calibri"/>
          <w:b/>
          <w:bCs/>
        </w:rPr>
        <w:t xml:space="preserve"> </w:t>
      </w:r>
      <w:r w:rsidRPr="005A2C6E">
        <w:rPr>
          <w:rFonts w:ascii="Arial" w:eastAsia="Times New Roman" w:hAnsi="Arial" w:cs="Arial"/>
          <w:b/>
          <w:bCs/>
          <w:color w:val="000000"/>
          <w:sz w:val="20"/>
          <w:szCs w:val="20"/>
        </w:rPr>
        <w:t>National and by state, India 2015-16</w:t>
      </w:r>
    </w:p>
    <w:tbl>
      <w:tblPr>
        <w:tblW w:w="8720" w:type="dxa"/>
        <w:tblLayout w:type="fixed"/>
        <w:tblLook w:val="04A0" w:firstRow="1" w:lastRow="0" w:firstColumn="1" w:lastColumn="0" w:noHBand="0" w:noVBand="1"/>
      </w:tblPr>
      <w:tblGrid>
        <w:gridCol w:w="1082"/>
        <w:gridCol w:w="2420"/>
        <w:gridCol w:w="1235"/>
        <w:gridCol w:w="1236"/>
        <w:gridCol w:w="1235"/>
        <w:gridCol w:w="1512"/>
      </w:tblGrid>
      <w:tr w:rsidR="00EF4E94" w:rsidRPr="005A2C6E" w14:paraId="0CA5D5D3" w14:textId="77777777" w:rsidTr="00D96779">
        <w:trPr>
          <w:trHeight w:val="290"/>
        </w:trPr>
        <w:tc>
          <w:tcPr>
            <w:tcW w:w="108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66B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388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21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2A12F7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Indices</w:t>
            </w:r>
          </w:p>
        </w:tc>
      </w:tr>
      <w:tr w:rsidR="00EF4E94" w:rsidRPr="005A2C6E" w14:paraId="2691F501" w14:textId="77777777" w:rsidTr="00D96779">
        <w:trPr>
          <w:trHeight w:val="117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08B5F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Sub-group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63A05B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arriage </w:t>
            </w: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Cm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FB46A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Contra-</w:t>
            </w: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 xml:space="preserve">ception </w:t>
            </w: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Cc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4D16AF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A2C6E">
              <w:rPr>
                <w:rFonts w:ascii="Calibri" w:eastAsia="Times New Roman" w:hAnsi="Calibri" w:cs="Calibri"/>
                <w:b/>
                <w:bCs/>
              </w:rPr>
              <w:t xml:space="preserve">Induced </w:t>
            </w:r>
            <w:r w:rsidRPr="005A2C6E">
              <w:rPr>
                <w:rFonts w:ascii="Calibri" w:eastAsia="Times New Roman" w:hAnsi="Calibri" w:cs="Calibri"/>
                <w:b/>
                <w:bCs/>
              </w:rPr>
              <w:br/>
              <w:t xml:space="preserve">Abortion </w:t>
            </w:r>
            <w:r w:rsidRPr="005A2C6E">
              <w:rPr>
                <w:rFonts w:ascii="Calibri" w:eastAsia="Times New Roman" w:hAnsi="Calibri" w:cs="Calibri"/>
                <w:b/>
                <w:bCs/>
              </w:rPr>
              <w:br/>
              <w:t>(Ca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00CBA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ostpartum </w:t>
            </w: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Infecund-</w:t>
            </w: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 xml:space="preserve">ability </w:t>
            </w: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Ci)</w:t>
            </w:r>
          </w:p>
        </w:tc>
      </w:tr>
      <w:tr w:rsidR="00EF4E94" w:rsidRPr="005A2C6E" w14:paraId="13F91A55" w14:textId="77777777" w:rsidTr="00D96779">
        <w:trPr>
          <w:trHeight w:val="31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DC5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B93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607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BDD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4C9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BAC2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29228D9A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73FC8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Residen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C19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D12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162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853C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64D7F0C4" w14:textId="77777777" w:rsidTr="00D96779">
        <w:trPr>
          <w:trHeight w:val="31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090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920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2F1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A50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DA4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6C2B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250CCD8B" w14:textId="77777777" w:rsidTr="00D96779">
        <w:trPr>
          <w:trHeight w:val="37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81B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521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3B8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F3A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05D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E0182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0398A9A4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361AB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Edu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F5A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6FE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4E0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0639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6B683015" w14:textId="77777777" w:rsidTr="00D96779">
        <w:trPr>
          <w:trHeight w:val="31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A4A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D39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06B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83C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1EA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0862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687CBDEF" w14:textId="77777777" w:rsidTr="00D96779">
        <w:trPr>
          <w:trHeight w:val="37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774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12E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5-9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8E9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27E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663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04CB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5669E1BF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5A6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26C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0 years pl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F98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E02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B9B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FCC6F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7C66B738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064B6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Wealth stat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9C2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017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441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5FF7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61525D12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DFA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AF6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D7B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498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FB5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6FC8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141C4F00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64F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210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3C4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D8A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06A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7985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4E7ED11A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5D3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6B80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CA3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B2E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9C7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C4D5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169B2A7F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A08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Cas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F28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C66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511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AA4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C587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22953B02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0C5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883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cheduled caste/trib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129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8F9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429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287E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6D34478A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804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521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 Backward Class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8FC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75D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D44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9AED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1FF94366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95B2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3E0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A9D7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7889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EEE3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51E5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59995192" w14:textId="77777777" w:rsidTr="00D96779">
        <w:trPr>
          <w:trHeight w:val="31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737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8E2F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C01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93A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9C1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13FC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2A882885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2D6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Haryan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6AD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957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F9F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A5B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6737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458A5037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87481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Residen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6E2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581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367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1FB8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282ED304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2B5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8EE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4B9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CC3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D97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5530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16CD0B72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FF0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2FF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008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4D5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988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9884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09A53329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3CC21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Edu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F17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F94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237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F748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663E218B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6B8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13C3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93C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114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AE0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E5AC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449A4E52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BED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324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5-9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1D1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F8B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59C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10F7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30C37590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8BA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A7F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0 years pl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990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C47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8BF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D17B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42440F0D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81E3F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Wealth stat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301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7BC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B12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3E48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0C5289FD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3C1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0EF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BDF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901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706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4475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20F6939B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623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81E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0FD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DF2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C7C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938D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59E9DD3E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72A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611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8E1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EC6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120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356E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517ACEAA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80F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Cas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789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733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1B8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6D4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4F9A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6FB687CF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3CC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832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cheduled caste/trib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0F2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873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115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B285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62A24EF6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0EF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7F1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 Backward Class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48E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C4E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670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45FF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50AE4A53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111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F53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8EC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302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292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2B24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3E1A924C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27A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C87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9FA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5BE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7F8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0787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0FE113F4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6B4D5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Himachal Prades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EE3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3A8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38D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B5EC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EF4E94" w:rsidRPr="005A2C6E" w14:paraId="5DBC448D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C7341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Residen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E00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304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1B8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C887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7AA7A434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B0B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07A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EA0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0B6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2CE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D86C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EF4E94" w:rsidRPr="005A2C6E" w14:paraId="0F49251F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560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1D3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A1B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C27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2DC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9811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EF4E94" w:rsidRPr="005A2C6E" w14:paraId="5C2A5602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21D5B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Edu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14A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A9C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F4B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BA80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7C40124B" w14:textId="77777777" w:rsidTr="00D96779">
        <w:trPr>
          <w:trHeight w:val="30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7B6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3CE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D72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168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9EB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B087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EF4E94" w:rsidRPr="005A2C6E" w14:paraId="6526B207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C46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7DE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5-9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D76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F45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8AD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A060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EF4E94" w:rsidRPr="005A2C6E" w14:paraId="32350D66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B52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31C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0 years pl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5C2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711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AEE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FEAF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EF4E94" w:rsidRPr="005A2C6E" w14:paraId="3D390C40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4FC07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Wealth stat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A13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E0B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C4D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C0E9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3280287C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D91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FA85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BD7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48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559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58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7A6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70]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3F23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1.0]</w:t>
            </w:r>
          </w:p>
        </w:tc>
      </w:tr>
      <w:tr w:rsidR="00EF4E94" w:rsidRPr="005A2C6E" w14:paraId="5C398552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E43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745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FD6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436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220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775A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EF4E94" w:rsidRPr="005A2C6E" w14:paraId="5515EC77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8C2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AD8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DDF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AA6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770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63AA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EF4E94" w:rsidRPr="005A2C6E" w14:paraId="02C3978C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877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Cas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D23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AC9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1FC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CF3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A5A3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3F139083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85B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802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cheduled caste/trib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1BA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88D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A2A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6E45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EF4E94" w:rsidRPr="005A2C6E" w14:paraId="41BDD499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CB6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0CA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 Backward Class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7C6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42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E47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70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794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61]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8B25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82]</w:t>
            </w:r>
          </w:p>
        </w:tc>
      </w:tr>
      <w:tr w:rsidR="00EF4E94" w:rsidRPr="005A2C6E" w14:paraId="2F288C76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BF2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551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2A9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337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DD5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DBB5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EF4E94" w:rsidRPr="005A2C6E" w14:paraId="7109B894" w14:textId="77777777" w:rsidTr="00D96779">
        <w:trPr>
          <w:trHeight w:val="31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69E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79C8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CA7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392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65E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1251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01F33FB4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FAE6F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Jammu &amp; Kashmi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C26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F5B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CF6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DAFB9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72F467EF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DFA06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Residen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4CB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E90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301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8DDD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39CA4B33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374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925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CA4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22F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212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4346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61D554D1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B4D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DF9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7A2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A75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D26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D81B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250AB47A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23B6F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Edu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B77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F74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DDE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F6D2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2501C7EE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813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ED1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DB4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350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CED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1053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6C4C597C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AAB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CDC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5-9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4EB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8D2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06F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B1D3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503AADF2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E51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13F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0 years pl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EE6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04C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A0B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A2C1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21865716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30083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Wealth stat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DDA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280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B47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ED82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41A1A2E8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AC7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A03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B2D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309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9B3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4CFB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169B5375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68A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E99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8AB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427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8AF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116F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4673C381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72D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6D7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43C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AD7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74D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A538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12C16C57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F4B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Cas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196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060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DA3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29A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903B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140139DF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F0B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7AC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cheduled caste/trib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4B9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6A4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E28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7B40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33AD1C66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D9A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E97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 Backward Class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CE0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42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B5B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69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1EE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68]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E63F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89]</w:t>
            </w:r>
          </w:p>
        </w:tc>
      </w:tr>
      <w:tr w:rsidR="00EF4E94" w:rsidRPr="005A2C6E" w14:paraId="32495665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349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864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600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B6E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902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06ED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31A73D0F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395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472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4B6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9D0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59D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DD66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3778F9FA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23C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Punjab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F73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E18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B46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35D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19CC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3EEE9F92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1ACAA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Residen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4D6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3A3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1D7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F0A6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42136AEB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7B4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765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954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367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F24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4BC00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02B92AF4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9C0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810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CF5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43A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5D3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226D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501FB5E8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B18E2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Edu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90B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59B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484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6BFF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6CF22C54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682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CA4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2C1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179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A58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CB89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5DC89131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8A8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1CC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5-9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410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86E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0C1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91B4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670B8555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DE3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CC0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0 years pl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F44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D39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026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AF16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EF4E94" w:rsidRPr="005A2C6E" w14:paraId="02CFEDE2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06FF5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Wealth stat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C6C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9FE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321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B852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5FD824BD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99D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BE4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987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50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CBA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51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5E8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66]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DE00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89]</w:t>
            </w:r>
          </w:p>
        </w:tc>
      </w:tr>
      <w:tr w:rsidR="00EF4E94" w:rsidRPr="005A2C6E" w14:paraId="13B55EFC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495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70E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807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8D0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351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A5ED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538B194A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AD3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A4E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9CF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A89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824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8791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EF4E94" w:rsidRPr="005A2C6E" w14:paraId="21733440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0ED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lastRenderedPageBreak/>
              <w:t xml:space="preserve">   Cas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0C1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16C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190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ECB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6499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0F59B65A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4CC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136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cheduled caste/trib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6D1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168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A58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A9CA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5F82AF2F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46D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0C5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 Backward Class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E02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6E9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629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5C6A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1765829F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98F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C4A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DF6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8CB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1C3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7E62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163C8EFA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D6E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3D6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0E1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5C7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29C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0DFF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3ED02E4D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45BF8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Rajasth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369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81A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3B0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C770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1300D52A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8D0E1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Residen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A66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DA3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5D0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5D3F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25A0CE66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757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1B7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77C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D51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143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870E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EF4E94" w:rsidRPr="005A2C6E" w14:paraId="629B5374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EF9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CAE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BF3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26E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52E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A249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57C36753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DD80B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Edu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358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C99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82F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C61D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6873BBAA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C7B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E59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96F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874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965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262C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76F6224C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470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851A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5-9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338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8C8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DF6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8642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635EC32A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B56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B4C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0 years pl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B14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C3D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0C6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A006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EF4E94" w:rsidRPr="005A2C6E" w14:paraId="5FB90AFE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72083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Wealth stat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C7C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F3C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70F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977E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773F2E5C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8FB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000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D36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A9E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BF1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0836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1FA72BEC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74F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EC13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04E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A6D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BA2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D56C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71921A40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BA7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A79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705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A86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701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3474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EF4E94" w:rsidRPr="005A2C6E" w14:paraId="5BD94433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F09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Cas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23D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291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717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B41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DF7D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394CEA98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3D9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3E6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cheduled caste/trib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8A4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A5D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70C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8D1F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2E202619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A3A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471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 Backward Class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F5C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A48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31E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6052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6A1AF1EB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55C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FB0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DF3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DFC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A1D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8B3E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5757A821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C36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0F2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CD0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E73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79C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6B69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5F04745A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D9DBC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Uttarakhan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EFF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3AB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343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DB7E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1998243D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F0885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Residen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93A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035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4D9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0437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66BC7C38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F7F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E88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26E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BF3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5D6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51A89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059DEEA8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5D5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9DA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62C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9A8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066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4787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42BAE2E5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D967D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Edu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8D0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FFB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DAF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4931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290FF288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3E7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B20F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41C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42F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B9B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3076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4279D9C1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056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0A8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5-9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82C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07A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844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DA11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4A8C6483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984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D8F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0 years pl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766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9B1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B29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4304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2B7E4269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F8DE3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Wealth stat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C72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1CB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F0B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0A53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3B04C869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887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152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48A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973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1E8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22EA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758A82DB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34C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2E2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632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C89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D30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541D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508C2B36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F18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F6D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DA1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915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3AF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546AA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77A9DED1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865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Cas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9BA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827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2A8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BE6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A54F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0C92C87A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F16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276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cheduled caste/trib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618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13E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C1A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6395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19866714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AC2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8C4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 Backward Class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17F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A50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295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84ED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EF4E94" w:rsidRPr="005A2C6E" w14:paraId="3777454C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D283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419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A15B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11CB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6D07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89CE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44025C53" w14:textId="77777777" w:rsidTr="00D96779">
        <w:trPr>
          <w:trHeight w:val="31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3B4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entra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848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284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27A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150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881A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51E8BBAC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9CBDA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Chhattisgar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ECC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A07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2AD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DD2B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4B7489E7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749A7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Residen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818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FDC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8E6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5107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576FFB7D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4E5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31C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AF8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9B0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AAC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D179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4D52E13C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C43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9CE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E34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D09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1AB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C44A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55AA8133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978C7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Edu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B0F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81D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34A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FD35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56F882F8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52E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256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F20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0D8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A7B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90A9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22BD5DEB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59C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1B6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5-9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7FD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B4B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FD1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D088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5CC6695D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B44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9CB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0 years pl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729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280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7E1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1625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2BA2CA73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C4F2B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Wealth stat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5AB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C87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1FE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BC49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0528FC43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6AB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505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F8B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1ED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D53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AC65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5B085B18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505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BD5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CB7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365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DA6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E845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62A9B985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7ED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A14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F51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341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542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881D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051E5766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07F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Cas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A69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698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8A9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397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B559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3D08E976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8E9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FD7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cheduled caste/trib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B5B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091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E99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8BE4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3778F231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1FC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A27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 Backward Class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215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426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F7D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ED94F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44ABEDAB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24A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24B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F78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7E2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CFD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958A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516D28F0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86A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4E3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B7F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E92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4B0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6CE1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2C898D08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C85E3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Madhya Prades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8A4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28D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0EB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0DAE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7D10F140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F4349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Residen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3FA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99E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11E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0712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433197CE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248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27A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39D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E21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94C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5274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0F6C233E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83B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E11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1DF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8AC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485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D0D1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48132824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90CCF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 Edu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694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06E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057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849C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0359642B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C68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97B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28E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252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0CB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8E622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0095A70F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76D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49A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5-9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ADC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BB0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FE0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095F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57CE0A88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8FD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F71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0 years pl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CD0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CF4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ED0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52A2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21C19B28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76D56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Wealth stat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B92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57D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E08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AF26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096285EC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032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D7A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D04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E68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550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DF02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14FFFB97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777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DE8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003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505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037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B2C5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310DDCCE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935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49D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F03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3FB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A2E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74E9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768317E9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934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Cas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B708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9B3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ABA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011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1735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091D7A52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4C2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DCB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cheduled caste/trib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37F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DBC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9F0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9C66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3FA31A4B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5CE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DDD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 Backward Class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455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ECD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7E6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8EEE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0C31E6E4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966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8BA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0DA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DD1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D35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98BB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67FB07C7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729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332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EB1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59F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7B0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17FA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1A1204EF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663C8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Uttar Prades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DBB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B8B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6DD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29D8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735E8F95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5403F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Residen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DF7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E14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1CC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F1DF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29393EAD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401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863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EFF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786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C3B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B3D68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3FA41E0C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399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CE9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38F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575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334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58EC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171122E6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21887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Edu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98A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996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267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638E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4242A097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A18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A47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169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21C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D27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84DE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63665E81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A7B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99D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5-9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659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D45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9A3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E5D8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6EC0CDAB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54A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6F3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0 years pl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885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32E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0A4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44CB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6ED9F8DD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9EFF3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Wealth stat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03E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A40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D57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9360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3DF9F285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261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A76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07F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57A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D80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8D61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0C3EFDCF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9AB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C2A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7E8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E6E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86D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3765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71FC8B88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B5C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98D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116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825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5ED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FB91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EF4E94" w:rsidRPr="005A2C6E" w14:paraId="10A421DC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DAF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Cas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FC0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0D8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0AF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95A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AA97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37DBAABC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B06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B4E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cheduled caste/trib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554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BB4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D87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6BBA6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0F4F7F53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BE8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C8F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 Backward Class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955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6DF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A4F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B69A7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1FBA8AFB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4555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C6D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CF10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68C3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E773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16E2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53400C29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925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Eas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785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505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06A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C6C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AC4E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0DD26A7D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569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Biha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A971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D67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A62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C0E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4A53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EF4E94" w:rsidRPr="005A2C6E" w14:paraId="1EBDD6D5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4C074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Residen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0F8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BE8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3C7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DA19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1A67AD29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783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400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1DF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5DC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B63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7348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63838AEE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D09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054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6FE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8F0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272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8E9F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EF4E94" w:rsidRPr="005A2C6E" w14:paraId="3CCFAA06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75B82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Edu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CAD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6A4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335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2486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392BBB70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7A8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586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F6B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596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56E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F5DCF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EF4E94" w:rsidRPr="005A2C6E" w14:paraId="5E63F850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965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B17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5-9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F3D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983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468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E8CF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08C8F345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018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AA56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0 years pl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AA0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609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C52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8D89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0BE38D16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29413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Wealth stat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6F5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05D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1F1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767B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0DDC1678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4D2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819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A4E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8DE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E28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607E5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EF4E94" w:rsidRPr="005A2C6E" w14:paraId="3BE3E8A8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AFE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984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71D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94A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D09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314D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2CA7F9F1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397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77A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D03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640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B02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A47F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467C0BC3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6E4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Cas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E6C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D2A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4EA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10A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D261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07888199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20E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97A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cheduled caste/trib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DC4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1D2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87A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F291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EF4E94" w:rsidRPr="005A2C6E" w14:paraId="36FE6F26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721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EBD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 Backward Class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6B2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497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A6E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BDBD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EF4E94" w:rsidRPr="005A2C6E" w14:paraId="485E73EF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D1A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E7F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9E5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49B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EB9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81FF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42B6988D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7CA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E56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1B4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51B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2BB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C72A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12E2E084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07420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Jharkhan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A49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2EB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233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5845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EF4E94" w:rsidRPr="005A2C6E" w14:paraId="460F8511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CBD27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Residen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EC2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695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DC6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6C13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5F5D117A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C37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10A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DCD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F06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DC1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A201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EF4E94" w:rsidRPr="005A2C6E" w14:paraId="024D5DDC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70D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A87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DE8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DB0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906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5F9C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EF4E94" w:rsidRPr="005A2C6E" w14:paraId="4E492FFC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16645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Edu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1A6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D17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7E5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1BD5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21C055A6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A2A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8F4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6F9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B06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2FF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220C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EF4E94" w:rsidRPr="005A2C6E" w14:paraId="394803A2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959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F5A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5-9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120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FC6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797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1D51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EF4E94" w:rsidRPr="005A2C6E" w14:paraId="0DCA1366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2D8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648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0 years pl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B2B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FE7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930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FF4A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0B4DBF3C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56EA4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Wealth stat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5E7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D4D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1F8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B801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386F4371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223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520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31C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B21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7CB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71F7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EF4E94" w:rsidRPr="005A2C6E" w14:paraId="7D867321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21C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1C4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422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D01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1C2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B53B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7EBA47CB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C44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CB6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390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E97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098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3E8E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2ECC9757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363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Cas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1B5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D5A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6E3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D69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2824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4E46A885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AB4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0E3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cheduled caste/trib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5A8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8FA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1D1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7B4F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EF4E94" w:rsidRPr="005A2C6E" w14:paraId="7D11B8B9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DE0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284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 Backward Class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0A0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81E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FA9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F63B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EF4E94" w:rsidRPr="005A2C6E" w14:paraId="6B864A63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8F7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7E4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5C0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5F4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B50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FBB0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0CA92B00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B22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25B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AE4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C61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F97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BF7A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7D0498CF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443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Odish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BC9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C97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A17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E23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73FB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EF4E94" w:rsidRPr="005A2C6E" w14:paraId="26988525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67401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Residen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E58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91A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97F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23A0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230AA7DE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A04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9FD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378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EF6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C0F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8BF2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EF4E94" w:rsidRPr="005A2C6E" w14:paraId="5FE44D38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C1E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3F2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422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0E6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8A5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6346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EF4E94" w:rsidRPr="005A2C6E" w14:paraId="4CE7C5DD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73515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Edu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0A9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EF9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5E4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DE0D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3B4E7560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91B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F36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688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D06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4B2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0C62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EF4E94" w:rsidRPr="005A2C6E" w14:paraId="77EC9252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A7F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4CA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5-9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A84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0D6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D91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D308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EF4E94" w:rsidRPr="005A2C6E" w14:paraId="75977929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52B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36A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0 years pl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A94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AF6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C4C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E308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EF4E94" w:rsidRPr="005A2C6E" w14:paraId="631C91CF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1011D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lastRenderedPageBreak/>
              <w:t xml:space="preserve">   Wealth stat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D10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DF6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39A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971B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081F6B29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96A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5AF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9F3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449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1F4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40EF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EF4E94" w:rsidRPr="005A2C6E" w14:paraId="32640766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AB4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BE0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111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97C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C9D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7682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EF4E94" w:rsidRPr="005A2C6E" w14:paraId="4C04AB9D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9C5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75A2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5C4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39A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8D5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A016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EF4E94" w:rsidRPr="005A2C6E" w14:paraId="4B4DD95E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8A6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Cas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63D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017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8A8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DFD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2240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41BF309A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D26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786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cheduled caste/trib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0AF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D0D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834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AE77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EF4E94" w:rsidRPr="005A2C6E" w14:paraId="09254945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526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CD5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 Backward Class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B54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79B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DEB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0AA6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EF4E94" w:rsidRPr="005A2C6E" w14:paraId="6D00A5E7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A37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36C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E6E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F74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345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E71C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EF4E94" w:rsidRPr="005A2C6E" w14:paraId="5256E603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865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193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29C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6B4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D23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7536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1F4FC1B8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C2F44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West Beng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426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F6C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56C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B27B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EF4E94" w:rsidRPr="005A2C6E" w14:paraId="4E8188E0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C77DB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Residen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E4F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ABC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83A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7D646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3786770A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E1E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1D4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10A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BB6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C3E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51C9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EF4E94" w:rsidRPr="005A2C6E" w14:paraId="508FED11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9EA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A60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B60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458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9EA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CD04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EF4E94" w:rsidRPr="005A2C6E" w14:paraId="6E258C90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868FF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Edu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30E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B64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A48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ABE5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5AB54A42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528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7D6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C41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A6F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131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B5C0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EF4E94" w:rsidRPr="005A2C6E" w14:paraId="627BFB60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B32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853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5-9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0CC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76F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EC8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0D36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EF4E94" w:rsidRPr="005A2C6E" w14:paraId="5A7557AF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789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86E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0 years pl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5FC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310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939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C055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EF4E94" w:rsidRPr="005A2C6E" w14:paraId="04CF082A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B1AB3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Wealth stat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4FB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F6C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FAF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C2C6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5C42973F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E9F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266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4BC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15F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7F0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B0DE0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EF4E94" w:rsidRPr="005A2C6E" w14:paraId="56591DE2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2A8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19F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F6E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6C3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E57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44F7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EF4E94" w:rsidRPr="005A2C6E" w14:paraId="1DD02253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53E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6E8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1D6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0B9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22C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32F7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EF4E94" w:rsidRPr="005A2C6E" w14:paraId="570CA2F9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91E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Cas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6F1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9DF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5B2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D16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0990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23D0A04B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121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917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cheduled caste/trib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246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567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108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7400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</w:tr>
      <w:tr w:rsidR="00EF4E94" w:rsidRPr="005A2C6E" w14:paraId="757B9355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1CD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05E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 Backward Class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456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D80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AE8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1A31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EF4E94" w:rsidRPr="005A2C6E" w14:paraId="65AB3D08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0112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CC2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E7BC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EE87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9FEE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457D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EF4E94" w:rsidRPr="005A2C6E" w14:paraId="1C011B1F" w14:textId="77777777" w:rsidTr="00D96779">
        <w:trPr>
          <w:trHeight w:val="31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51390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2C5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F62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08F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2E0A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1352722B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7A2D6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Arunachal Prades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C58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B91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398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B6EB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EF4E94" w:rsidRPr="005A2C6E" w14:paraId="35DF6B87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F2846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Residen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763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362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C21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5E35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0721C93B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FB9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097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7E0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D3E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FF3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4A09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EF4E94" w:rsidRPr="005A2C6E" w14:paraId="3E782520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800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4AB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DEF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A82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30B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BE39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EF4E94" w:rsidRPr="005A2C6E" w14:paraId="0DAB8242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3518D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Edu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A0C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47C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AA6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3072A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089EB704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CEC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A57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C0E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AB9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B11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5A4C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EF4E94" w:rsidRPr="005A2C6E" w14:paraId="1FD18D13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D6C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ED8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5-9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231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1B6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DD1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693D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EF4E94" w:rsidRPr="005A2C6E" w14:paraId="2F2B34F6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D02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D94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0 years pl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B34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FBB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9F0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28E5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EF4E94" w:rsidRPr="005A2C6E" w14:paraId="19E27735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9B924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Wealth stat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015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517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638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C3B0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01B2EF2B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EE1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C1C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B0B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D93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BA3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B972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EF4E94" w:rsidRPr="005A2C6E" w14:paraId="7732841D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EDF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9A3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0D4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C90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53B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1E60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EF4E94" w:rsidRPr="005A2C6E" w14:paraId="28D9D14C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4A1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24D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DC1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6C3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8E1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FA64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EF4E94" w:rsidRPr="005A2C6E" w14:paraId="3CB5CB42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279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Cas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145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105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002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43B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486D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6FC611F1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850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616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cheduled caste/trib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59F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69F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D6E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ED53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EF4E94" w:rsidRPr="005A2C6E" w14:paraId="0196D8D6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33A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47B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 Backward Class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34F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56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64F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72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EF8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68]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911A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70]</w:t>
            </w:r>
          </w:p>
        </w:tc>
      </w:tr>
      <w:tr w:rsidR="00EF4E94" w:rsidRPr="005A2C6E" w14:paraId="468AD55F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40D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58C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DC1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739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214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0996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61C7834A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712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F41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5F9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DF8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218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CDA1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7A68E446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8D0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Assam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ACB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105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A89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46E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405A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EF4E94" w:rsidRPr="005A2C6E" w14:paraId="7885EE40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0A5C2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lastRenderedPageBreak/>
              <w:t xml:space="preserve">   Residen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F37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07A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AA0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B39D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2B1A3575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F99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2F3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E3A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ECE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A60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205E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61E8BB59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939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93C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E7E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61B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660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1EB3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EF4E94" w:rsidRPr="005A2C6E" w14:paraId="1276404E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682B8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Edu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F75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C26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E8E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B458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5CDE1AB6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AD1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A43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05A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C7C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0D4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1C4F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EF4E94" w:rsidRPr="005A2C6E" w14:paraId="700C1513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8FE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992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5-9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DC3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07E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53C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6F25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EF4E94" w:rsidRPr="005A2C6E" w14:paraId="09A47E10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647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750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0 years pl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906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FF5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5A8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FFAC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EF4E94" w:rsidRPr="005A2C6E" w14:paraId="78C0BF39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84D04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Wealth stat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056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C5D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BF7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D1E5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0DD728E2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D79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3BE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FA4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F69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E52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846F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EF4E94" w:rsidRPr="005A2C6E" w14:paraId="482748F3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0D9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292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B79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3B1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016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BCBD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EF4E94" w:rsidRPr="005A2C6E" w14:paraId="1D8BFFD4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705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855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C04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538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C1D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6B78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EF4E94" w:rsidRPr="005A2C6E" w14:paraId="0844E411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219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Cas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57F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A9F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957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977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F1C1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66AEEA67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078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144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cheduled caste/trib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43B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550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414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E73D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EF4E94" w:rsidRPr="005A2C6E" w14:paraId="4ACB5A8B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4F7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ED6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 Backward Class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879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CF5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4A1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E25C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EF4E94" w:rsidRPr="005A2C6E" w14:paraId="09F8E5EB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62E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508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BEA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F43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095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C997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EF4E94" w:rsidRPr="005A2C6E" w14:paraId="07925ACA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20D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BCD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55E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4C6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B79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F9BA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1021D096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AF0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Manipu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845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497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FD5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4CD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DBF5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44DB1291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4BC08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Residen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605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DCE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585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5D43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736C3000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18F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C93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5A9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C52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132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DE52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EF4E94" w:rsidRPr="005A2C6E" w14:paraId="7279DE61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6A8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D67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79E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A71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356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BDF7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118C9159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5527F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Edu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60B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BC6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866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EB04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2A5EFF84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ADB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248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DBA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9D1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0B0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1971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7DD53FB5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257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677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5-9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88F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36E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5D1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0E3E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63645ECA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F49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5B9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0 years pl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352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D53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7EF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D975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EF4E94" w:rsidRPr="005A2C6E" w14:paraId="5E63CED2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95586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Wealth stat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4C4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DFA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51A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31FB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1E277988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425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5E6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318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733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CBC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0D0D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33F01809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123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066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134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A37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F9E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2CFF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EF4E94" w:rsidRPr="005A2C6E" w14:paraId="0B4ABF8C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CFB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522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6DD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090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7B7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9CFE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EF4E94" w:rsidRPr="005A2C6E" w14:paraId="4286768C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086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Cas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D14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6E6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7A2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09F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B2C1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3F1148D2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A1C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ABE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cheduled caste/trib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872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C34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167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5C7D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4DD08536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6A8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309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 Backward Class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C48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3C1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4DE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BE51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EF4E94" w:rsidRPr="005A2C6E" w14:paraId="0D3A2748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4AF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056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434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A70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8B4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E32A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EF4E94" w:rsidRPr="005A2C6E" w14:paraId="7E8C2A91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BD5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7CD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B7E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8EB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5AC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182D3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78C8A7ED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49F05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Meghalay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0B0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22C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A22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DCAC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47125129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DF308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Residen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6CA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077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BD3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BADA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2D92AF6F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7C2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60A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858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D2A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24F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0FE9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46C92E22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F5F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BB6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7BB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D31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9DA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D10C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EF4E94" w:rsidRPr="005A2C6E" w14:paraId="60A466C6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FB9CA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Edu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856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153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8D5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2C6E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7B88BAFF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AD3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124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A66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8B6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3EF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9B4A9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00215E20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C16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1E9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5-9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058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1BB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7DB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BFF6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5880E82C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927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E85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0 years pl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6FE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A9C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7F0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F8F94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EF4E94" w:rsidRPr="005A2C6E" w14:paraId="743F1438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57BAB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Wealth stat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23C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313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772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1016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0C85EE9A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9FB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A3D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4F9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584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47A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FCF0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3B880981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401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A54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66B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160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312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C962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7670A260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5AB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ED2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E6E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32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2D4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79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4AE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65]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A0DC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66]</w:t>
            </w:r>
          </w:p>
        </w:tc>
      </w:tr>
      <w:tr w:rsidR="00EF4E94" w:rsidRPr="005A2C6E" w14:paraId="658AF39D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377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Cas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63A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3FC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8DC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1F5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B968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1FFB53F4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B2D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BB2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cheduled caste/trib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1FC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40A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305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8719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5B8F0347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68C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139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 Backward Class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FAD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0CE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BFD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DED8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EF4E94" w:rsidRPr="005A2C6E" w14:paraId="6E2673F1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987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75E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F27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60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AD1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70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BCC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75]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0DB3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73]</w:t>
            </w:r>
          </w:p>
        </w:tc>
      </w:tr>
      <w:tr w:rsidR="00EF4E94" w:rsidRPr="005A2C6E" w14:paraId="1401E729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CFC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B61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B3E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2CA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37E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1F50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16533F8D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CCA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Mizoram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552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5FE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1D9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5A0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E006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22617549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B9B18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Residen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6A4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046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F98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A307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64190E05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2C4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EFC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FB7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904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B6C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6B2E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122A0B4E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BD1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1A8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8A3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FE2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E5E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DBBC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338ED5F0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00576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Edu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AAE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D2F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CA9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39E5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3C15E894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199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F26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270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8BA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B51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A35F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742FD611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3C0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80B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5-9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871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1CB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15E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B44E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287CE3D9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3D3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53B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0 years pl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A32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BDD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0DE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1B86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73C338D0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3DC2C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Wealth stat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99C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107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D4D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3F32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4878499B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7F1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8FF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F06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EBB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E51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C647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3BE0CB20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A7A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BF6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188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B0C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B62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6C2E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EF4E94" w:rsidRPr="005A2C6E" w14:paraId="6DD8D972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59F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8D0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609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4D9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4D1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552E2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627E0126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E29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Cas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3EEE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26A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BAF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673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93A4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26544E33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E79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956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cheduled caste/trib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3CF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4BF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D93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0D91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32BC2D0D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B90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BB0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 Backward Class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B69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776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6FC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4332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EF4E94" w:rsidRPr="005A2C6E" w14:paraId="27E0820F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0E2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FF5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4D3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77F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21C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6FAC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EF4E94" w:rsidRPr="005A2C6E" w14:paraId="276DA4D5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4F6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964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11C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213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28D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A319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7BB35013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489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Nagalan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67B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1E1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2CA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E9A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0687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EF4E94" w:rsidRPr="005A2C6E" w14:paraId="420D0BBD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13DC5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Residen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D88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108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088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CC63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3F8C78BA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30C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ED1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A10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FFB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645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9AC1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EF4E94" w:rsidRPr="005A2C6E" w14:paraId="556B0E44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472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3AE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397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59E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E9D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907C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321B47F4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0F256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Edu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293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681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1CD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B4B1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46C62E5A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3CB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633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600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2DA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36D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2ACA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5409C970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089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5C4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5-9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9D3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E78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12F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751C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EF4E94" w:rsidRPr="005A2C6E" w14:paraId="7B852342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AEB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AB4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0 years pl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766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0CB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285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6480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EF4E94" w:rsidRPr="005A2C6E" w14:paraId="5D6BBEC6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A6841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Wealth stat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AD4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D38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1EF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1B3C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4AB6EE43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A31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CE0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5F8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4D8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514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D4E7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7B62EB4A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566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C5D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1AC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40C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8E0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96E8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EF4E94" w:rsidRPr="005A2C6E" w14:paraId="3C678D70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6E7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C8E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312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31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2F3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79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114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53]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F7E2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98]</w:t>
            </w:r>
          </w:p>
        </w:tc>
      </w:tr>
      <w:tr w:rsidR="00EF4E94" w:rsidRPr="005A2C6E" w14:paraId="74E5FB25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D16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Cas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8D2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BDB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91D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8FD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AC6B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56A5A4B6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C22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90C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cheduled caste/trib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265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86F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838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2E5C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EF4E94" w:rsidRPr="005A2C6E" w14:paraId="5EB00BF8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B46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CEE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 Backward Class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349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089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D8E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20C5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EF4E94" w:rsidRPr="005A2C6E" w14:paraId="1134D1CB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02E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5C7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4D8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025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BCB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69A2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EF4E94" w:rsidRPr="005A2C6E" w14:paraId="57D4CB5E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036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87A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6B8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08C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F2D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F0A8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7D491299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B09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Sikkim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4ED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6A3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E2F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60B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8120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EF4E94" w:rsidRPr="005A2C6E" w14:paraId="2E8F979B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5B794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Residen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A92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247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285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6866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74015B55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DBE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97B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11C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133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A0E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F183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EF4E94" w:rsidRPr="005A2C6E" w14:paraId="23CA7DC4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CC2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F32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B45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D01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A01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5E3A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EF4E94" w:rsidRPr="005A2C6E" w14:paraId="46C4F317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479FB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lastRenderedPageBreak/>
              <w:t xml:space="preserve">   Edu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35A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13E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478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7F23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4BD6CE0D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869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CC9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8B8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64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898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65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428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71]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30A1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66]</w:t>
            </w:r>
          </w:p>
        </w:tc>
      </w:tr>
      <w:tr w:rsidR="00EF4E94" w:rsidRPr="005A2C6E" w14:paraId="3B206D71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9D5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090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5-9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8B9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FA4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F24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352E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EF4E94" w:rsidRPr="005A2C6E" w14:paraId="01BCBECD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55E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4E3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0 years pl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8E6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249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5AC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F340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6F7028E8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F07D6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Wealth stat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152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CBF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B4A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BCEF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4B67DAF7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2F3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5154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6AF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1AB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B2A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BA36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EF4E94" w:rsidRPr="005A2C6E" w14:paraId="2B02F488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12F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7FE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2D9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B29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9E7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759F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EF4E94" w:rsidRPr="005A2C6E" w14:paraId="421B150E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C7C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8E0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E09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40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C05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77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97A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46]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F6189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68]</w:t>
            </w:r>
          </w:p>
        </w:tc>
      </w:tr>
      <w:tr w:rsidR="00EF4E94" w:rsidRPr="005A2C6E" w14:paraId="7EB6E4B3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81A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Cas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15C5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BDA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D5C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282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C2E3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1E5B4AB2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A19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4BDC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cheduled caste/trib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636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188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85A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524CD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EF4E94" w:rsidRPr="005A2C6E" w14:paraId="60708526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600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1D2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 Backward Class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198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A73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766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1C7F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EF4E94" w:rsidRPr="005A2C6E" w14:paraId="5D3435F7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F4C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0DF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CC3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42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541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79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B93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56]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78DB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68]</w:t>
            </w:r>
          </w:p>
        </w:tc>
      </w:tr>
      <w:tr w:rsidR="00EF4E94" w:rsidRPr="005A2C6E" w14:paraId="7096A169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1D1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1B4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11B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A06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2E8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5400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483D5596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3AE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Tripur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3A4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F87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76C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59D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BB93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EF4E94" w:rsidRPr="005A2C6E" w14:paraId="7FFE914E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0936D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Residen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63F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EBC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CE9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9779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2CB11B88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644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FD3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FA4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7B6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39C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942B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</w:tr>
      <w:tr w:rsidR="00EF4E94" w:rsidRPr="005A2C6E" w14:paraId="0B4318E4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FAF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7EF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B9A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BD7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65D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2646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EF4E94" w:rsidRPr="005A2C6E" w14:paraId="7C22828B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1EA94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Edu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3F4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CC7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5E6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7B3EB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1A29062F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FD0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594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801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D72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18F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52E2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EF4E94" w:rsidRPr="005A2C6E" w14:paraId="1D29182D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F56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DFA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5-9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2FA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FA4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6E8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3163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EF4E94" w:rsidRPr="005A2C6E" w14:paraId="115D3E63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2D0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EFC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0 years pl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F3D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5D7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85E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0BE3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EF4E94" w:rsidRPr="005A2C6E" w14:paraId="78A24529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2F149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Wealth stat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8AC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A40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6EC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06D6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00AA4322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24F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EC8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824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E76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810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23B5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EF4E94" w:rsidRPr="005A2C6E" w14:paraId="47CD7F71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256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AC4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851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6CD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927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8122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</w:tr>
      <w:tr w:rsidR="00EF4E94" w:rsidRPr="005A2C6E" w14:paraId="4966A65D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F60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6A0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EE2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52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426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60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32A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47]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D0F7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78]</w:t>
            </w:r>
          </w:p>
        </w:tc>
      </w:tr>
      <w:tr w:rsidR="00EF4E94" w:rsidRPr="005A2C6E" w14:paraId="6A9BE6FA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13B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Cas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6AD8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B72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7E2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B18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8E994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3091DA24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F40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063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cheduled caste/trib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077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C68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43B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8FFF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EF4E94" w:rsidRPr="005A2C6E" w14:paraId="5EDF18BC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5E4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F93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 Backward Class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B59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05B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90A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5FED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</w:tr>
      <w:tr w:rsidR="00EF4E94" w:rsidRPr="005A2C6E" w14:paraId="66DE1566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4C3D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8C8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21D0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119B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38E5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78C4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EF4E94" w:rsidRPr="005A2C6E" w14:paraId="29D51E5D" w14:textId="77777777" w:rsidTr="00D96779">
        <w:trPr>
          <w:trHeight w:val="31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E96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191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A7F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CC8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456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BBC5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3D0864DD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979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Go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A84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CAA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F89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4CA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2E14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EF4E94" w:rsidRPr="005A2C6E" w14:paraId="0145E967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123B7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Residen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160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1E4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2B3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A90E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138E479F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D51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571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68F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DAD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67C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86EC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EF4E94" w:rsidRPr="005A2C6E" w14:paraId="49B3FD16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604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47A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815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14B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4F8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BC2F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EF4E94" w:rsidRPr="005A2C6E" w14:paraId="6D4790FA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01100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Edu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E7F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89A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ED7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AC1C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4F82F4EA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C9C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75E1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8C9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461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BF2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1994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EF4E94" w:rsidRPr="005A2C6E" w14:paraId="49E87DD6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9BF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F5D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5-9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4D3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413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E05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B9CB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EF4E94" w:rsidRPr="005A2C6E" w14:paraId="4362F252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54A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89A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0 years pl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60D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7A9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909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0420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EF4E94" w:rsidRPr="005A2C6E" w14:paraId="31F3C683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F7087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Wealth stat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541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92D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A9C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829A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7C75F93F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626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3EC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A88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C7B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8EF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E866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EF4E94" w:rsidRPr="005A2C6E" w14:paraId="6DB25C63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E71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305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908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C4B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585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B21F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EF4E94" w:rsidRPr="005A2C6E" w14:paraId="0DD17C5C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3E7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63C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BAD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782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720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9125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EF4E94" w:rsidRPr="005A2C6E" w14:paraId="7113C174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865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Cas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F59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C72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F13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01E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EB71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6843937C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6AE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681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cheduled caste/trib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548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C4C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A23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7CEC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EF4E94" w:rsidRPr="005A2C6E" w14:paraId="30B0F01D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DFE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65C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 Backward Class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807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BC3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FD7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EB19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EF4E94" w:rsidRPr="005A2C6E" w14:paraId="6037B0CD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49B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191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943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14C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76A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18BA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EF4E94" w:rsidRPr="005A2C6E" w14:paraId="0CB056D8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A39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4F5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952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614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49B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97CD6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46064589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4F3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Gujara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09E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D8F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B96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677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F7CE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4ABF569E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A6806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Residen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848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D16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BDB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C43B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352D0493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C4A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87D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23A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3C2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333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D23A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EF4E94" w:rsidRPr="005A2C6E" w14:paraId="605DFACF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458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585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638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8B3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2CD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6852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2FC752D4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6BBD6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Edu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E8F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2FB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324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5ADB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0727398D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BB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3D8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A85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810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C3F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1312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259EEABA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994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4EC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5-9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DAA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EE4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BB9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6405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14E03D2D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9FF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6C2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0 years pl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D35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428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853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E535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EF4E94" w:rsidRPr="005A2C6E" w14:paraId="5739626D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97A88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Wealth stat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6AA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959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4EB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4F86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1F5FA5D7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E17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55D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2CB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3BE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E09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B96A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0B4CDB2C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F7D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62B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4F1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FC5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91A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7B8E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5A9D89F8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E06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C85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DEE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6FE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993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781D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EF4E94" w:rsidRPr="005A2C6E" w14:paraId="173D0750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E00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Cas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A2A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29D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5EB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A07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9FD7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349E2D73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361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183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cheduled caste/trib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FC3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567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066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5579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410303A2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565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1EF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 Backward Class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085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52F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9C2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FB79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040246DB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274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CF4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5DC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FDC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7F2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8174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EF4E94" w:rsidRPr="005A2C6E" w14:paraId="2E90665D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F24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B33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E10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E0B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EE8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70B30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4D1F4322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B3C36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Maharashtr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C9B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4B0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DAF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592D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4AAFF3A9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5F40F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Residen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7CB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B16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7B4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53C1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6F6A637A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6D0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FFE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667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4D6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742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FF36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1A20D1F5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391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948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A85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A1A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0B9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2897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3187EC28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23662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Edu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420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1E2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307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2FAB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6C64802E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998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294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B8E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F77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B5B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C1D7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EF4E94" w:rsidRPr="005A2C6E" w14:paraId="7330EFF2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45E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42C4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5-9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2BB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BA1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DD4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2BD9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4BD26563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14C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8F9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0 years pl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06D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68E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2BC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749A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6C18E169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88644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Wealth stat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CA8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AB9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78F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4EBD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611B47BE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637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C2D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A08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110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D7D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02F1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1BB70D86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1B5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BD5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181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D21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E07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B96DD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04680206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874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629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685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B21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B47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ABF4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37F0BE28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58C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Cas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9CE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645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6BA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67F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C8D2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7DF7FDC3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D0F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2B5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cheduled caste/trib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3E0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B72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7C4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AAE9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3209B3DB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232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EFE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 Backward Class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5A9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04C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855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4FB4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6F08570E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5AE3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CBF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5C31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9DC3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2E15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A62A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6A3B2B2B" w14:textId="77777777" w:rsidTr="00D96779">
        <w:trPr>
          <w:trHeight w:val="31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B24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B00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91E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1BB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4DE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8FAD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4D4AA815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F40B8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Andhra Prades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298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2B6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094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87E8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3CFBF360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1EF97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Residen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D07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A88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8B2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31D6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5C8B5AE8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867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305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608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5DA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98C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DF4F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EF4E94" w:rsidRPr="005A2C6E" w14:paraId="5DC5500F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527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A2E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2AD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BA7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457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FFFC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2C7ED49B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9D419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Edu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23A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9EB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1B7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D317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70D435E5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114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C76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82C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91B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E9C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52CC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2E1C6869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7D5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42D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5-9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93A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CA6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AFF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4C66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62793160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5BD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01F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0 years pl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64E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DBA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07B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0730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1F585731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68104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Wealth stat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77C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AEE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F60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6E69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016A6EF6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B8B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E3A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46B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04D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949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F137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30DDC001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85C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C9FF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258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E71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390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3018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7F3FF541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AFC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D8E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43A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003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E76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2B89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EF4E94" w:rsidRPr="005A2C6E" w14:paraId="29394C1A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C99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Cas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170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1C1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C4C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A3A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2A96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213AF58F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551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3BE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cheduled caste/trib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C94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0B3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60A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5625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21E6C1B2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20C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441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 Backward Class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F3D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2B5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A27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589D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68F9A535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9E6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E65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099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E75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7CE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749D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EF4E94" w:rsidRPr="005A2C6E" w14:paraId="01C6B2E5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E11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B68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49B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6C3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1E9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7D30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0340E2BF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C9B36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Karnatak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BFA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164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720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8B1F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4F48FA68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4776D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Residen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7AC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49D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272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1FAA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429F4801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54A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619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85F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4F3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8A3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0DB7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5413B2FB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32E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321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A82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518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A4A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376D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343E0F15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C637F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Edu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644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F36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6B3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44BD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5E34BFD9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774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2EF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7E1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44E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E24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7C81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EF4E94" w:rsidRPr="005A2C6E" w14:paraId="27FC9881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D45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74F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5-9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97B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667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1B0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8A4F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1662AE28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565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354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0 years pl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E80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90E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2D3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1400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338B2FDE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BFE4E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Wealth stat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A2B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B33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77D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E165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597DCD5F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169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688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325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421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652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40E8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571A6FFC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932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DAC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A4F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52B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74F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E178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2AD7E41D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08B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0D9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D01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177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CF7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E254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21920F38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FA8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Cas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36F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138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DB7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36C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E10A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4AAEBC72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996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F2B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cheduled caste/trib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3E8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F92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78D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8624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4CA2BFEE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30E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502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 Backward Class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FAF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EFE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BCF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A3AE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32373809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EBC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BEE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D2C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B44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99B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151A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2A30669A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711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0FB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E9C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1CC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430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2D98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45015187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ED8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Keral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F84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0B7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A80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E4B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101D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23DA511C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A1848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Residen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283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DB7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4C1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EB81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6DD44EB0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5C7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0B0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2EE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936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C79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09D6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65F1E011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ABF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666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C1E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B8C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23D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8243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5B845D5B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2DCBB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Edu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CF4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69B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092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163F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6FD17D3E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647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257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FFF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DB9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FBF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494E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EF4E94" w:rsidRPr="005A2C6E" w14:paraId="54A7F184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A21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36A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5-9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C79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36]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6EB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73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EB9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75]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E58F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75]</w:t>
            </w:r>
          </w:p>
        </w:tc>
      </w:tr>
      <w:tr w:rsidR="00EF4E94" w:rsidRPr="005A2C6E" w14:paraId="1F73B4B4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437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4FB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0 years pl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531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358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614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37D1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2F072BBC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E817E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Wealth stat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1A2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92E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72F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27A9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087486E6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9C7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906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110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75C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9E7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F394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EF4E94" w:rsidRPr="005A2C6E" w14:paraId="7775F64F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EAE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DAA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B81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791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315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6884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18FA90CF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269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4C4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A02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E56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C0D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7A7B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317936FA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053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Cas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FC8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D9C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8DC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6B1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6A4B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1CD1D7C5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E76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C79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cheduled caste/trib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952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893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8AE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1A98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</w:tr>
      <w:tr w:rsidR="00EF4E94" w:rsidRPr="005A2C6E" w14:paraId="62754BBE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62B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625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 Backward Class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BB1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DF8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3D0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A10D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3CBBEB6C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9BF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AB7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13A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084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E1F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F931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18260584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5BF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C78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488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5B2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B87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7640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1C8E3E8D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AE54A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Tamil Nadu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1B6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453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200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D811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EF4E94" w:rsidRPr="005A2C6E" w14:paraId="3C419A39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026FF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Residen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B1F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635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D2A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D4CA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60F94E73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5F8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FB0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7FA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E4A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3F4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0416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EF4E94" w:rsidRPr="005A2C6E" w14:paraId="156FE8B1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89A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0A3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901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66F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17A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16BC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25E0390D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3E816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Edu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219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4BA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B6E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6EA8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71AEE14F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72E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DC5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845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DBC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00C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9D78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72CCE8AA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908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7C8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5-9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5AE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51C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C41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A71C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373B7D98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B32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A5B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0 years pl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6E8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972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5FA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B45A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EF4E94" w:rsidRPr="005A2C6E" w14:paraId="43DB7A01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4E01F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Wealth stat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411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D97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5E6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3994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5402BE55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49F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634C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FBB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005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CC9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17F7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7CC97B6B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AA2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995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7BC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1F7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EE5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87EE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3B520AAF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C2B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B049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B72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92A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01D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846D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EF4E94" w:rsidRPr="005A2C6E" w14:paraId="095C399B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A2F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Cas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54F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7E0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84C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1B7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B5752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32A16BCE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9A0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79D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cheduled caste/trib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5C7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C9C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A59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1B10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EF4E94" w:rsidRPr="005A2C6E" w14:paraId="7961F447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86E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0B67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 Backward Class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B55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EC4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1F1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C818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EF4E94" w:rsidRPr="005A2C6E" w14:paraId="510E638B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38B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6DC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D54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5C1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5FD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4668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EF4E94" w:rsidRPr="005A2C6E" w14:paraId="66418C83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BA2B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C1F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D90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BEA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C4A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F955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2FC8E9F8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B8703A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Telangan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5DD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522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73C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0B26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77555689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C48CA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Residen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FB4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B2B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23D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D38B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674CB509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C8D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5E30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2F1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E63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A9C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6941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75E2FE55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035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2D9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DAA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794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A57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690F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629341C8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43F718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Edu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231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2AB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FC7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DFB0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00C39D9B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8F7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959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79E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67A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A8F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B0AA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EF4E94" w:rsidRPr="005A2C6E" w14:paraId="615806D5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F1FD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56F7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5-9 yea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483A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B4B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633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4F857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04236861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028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E2A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0 years pl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3D89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A50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06B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990C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EF4E94" w:rsidRPr="005A2C6E" w14:paraId="789FD980" w14:textId="77777777" w:rsidTr="00D96779">
        <w:trPr>
          <w:trHeight w:val="290"/>
        </w:trPr>
        <w:tc>
          <w:tcPr>
            <w:tcW w:w="350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67F50E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Wealth stat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F8A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F698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CE8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BF07E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19533303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EB8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6BD5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BE8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BCA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047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B127DE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5CDA8C9E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B8E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71D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563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360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61D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4D76F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EF4E94" w:rsidRPr="005A2C6E" w14:paraId="608535D7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78E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A776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0B2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5E6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0023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D287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EF4E94" w:rsidRPr="005A2C6E" w14:paraId="05BB52DF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5B2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 xml:space="preserve">   Cas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115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D6DC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60A2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EED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236C1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4E94" w:rsidRPr="005A2C6E" w14:paraId="60D28152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F6CC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6DC61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cheduled caste/trib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613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24A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811F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B381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7A43DC04" w14:textId="77777777" w:rsidTr="00D96779">
        <w:trPr>
          <w:trHeight w:val="29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19E2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A693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 Backward Class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4D7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9B14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1C7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6D986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EF4E94" w:rsidRPr="005A2C6E" w14:paraId="03C16728" w14:textId="77777777" w:rsidTr="00D96779">
        <w:trPr>
          <w:trHeight w:val="300"/>
        </w:trPr>
        <w:tc>
          <w:tcPr>
            <w:tcW w:w="108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C8CB4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839F" w14:textId="77777777" w:rsidR="00EF4E94" w:rsidRPr="005A2C6E" w:rsidRDefault="00EF4E94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C4760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AF4D5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F69BD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87A1B" w14:textId="77777777" w:rsidR="00EF4E94" w:rsidRPr="005A2C6E" w:rsidRDefault="00EF4E94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</w:tbl>
    <w:p w14:paraId="2D9F1B0F" w14:textId="77777777" w:rsidR="00EF4E94" w:rsidRDefault="00EF4E94" w:rsidP="00EF4E94">
      <w:pPr>
        <w:spacing w:after="0" w:line="240" w:lineRule="auto"/>
        <w:rPr>
          <w:rFonts w:ascii="Calibri" w:eastAsia="Times New Roman" w:hAnsi="Calibri" w:cs="Calibri"/>
        </w:rPr>
      </w:pPr>
      <w:r w:rsidRPr="005A2C6E">
        <w:rPr>
          <w:rFonts w:ascii="Calibri" w:eastAsia="Times New Roman" w:hAnsi="Calibri" w:cs="Calibri"/>
        </w:rPr>
        <w:t>a = cell count less than 50 cases (unweighted)</w:t>
      </w:r>
    </w:p>
    <w:p w14:paraId="4BDDEAC3" w14:textId="77777777" w:rsidR="00EF4E94" w:rsidRPr="005A2C6E" w:rsidRDefault="00EF4E94" w:rsidP="00EF4E94">
      <w:pPr>
        <w:spacing w:after="0" w:line="240" w:lineRule="auto"/>
        <w:rPr>
          <w:rFonts w:ascii="Calibri" w:eastAsia="Times New Roman" w:hAnsi="Calibri" w:cs="Calibri"/>
        </w:rPr>
      </w:pPr>
      <w:r w:rsidRPr="005A2C6E">
        <w:rPr>
          <w:rFonts w:ascii="Calibri" w:eastAsia="Times New Roman" w:hAnsi="Calibri" w:cs="Calibri"/>
        </w:rPr>
        <w:t>[ ] = cell count between 50 -100 cases (unweighted)</w:t>
      </w:r>
    </w:p>
    <w:p w14:paraId="4B743736" w14:textId="77777777" w:rsidR="00281863" w:rsidRPr="00EF4E94" w:rsidRDefault="00281863" w:rsidP="00EF4E94"/>
    <w:sectPr w:rsidR="00281863" w:rsidRPr="00EF4E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162"/>
    <w:rsid w:val="000B7AE4"/>
    <w:rsid w:val="00270162"/>
    <w:rsid w:val="00281863"/>
    <w:rsid w:val="00477D7B"/>
    <w:rsid w:val="005A1350"/>
    <w:rsid w:val="006545CD"/>
    <w:rsid w:val="008B62BE"/>
    <w:rsid w:val="00900B83"/>
    <w:rsid w:val="00C02491"/>
    <w:rsid w:val="00C542C4"/>
    <w:rsid w:val="00D75097"/>
    <w:rsid w:val="00DB392C"/>
    <w:rsid w:val="00EF4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C13CE"/>
  <w15:chartTrackingRefBased/>
  <w15:docId w15:val="{1F3DC561-F3F0-46D8-B8B7-61F7D62E7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E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8186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1863"/>
    <w:rPr>
      <w:color w:val="954F72"/>
      <w:u w:val="single"/>
    </w:rPr>
  </w:style>
  <w:style w:type="paragraph" w:customStyle="1" w:styleId="msonormal0">
    <w:name w:val="msonormal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8186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28186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281863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28186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28186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2818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28186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28186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28186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28186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28186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28186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28186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28186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2818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28186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2818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28186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28186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28186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281863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281863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02">
    <w:name w:val="xl102"/>
    <w:basedOn w:val="Normal"/>
    <w:rsid w:val="0028186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3">
    <w:name w:val="xl103"/>
    <w:basedOn w:val="Normal"/>
    <w:rsid w:val="0028186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4">
    <w:name w:val="xl104"/>
    <w:basedOn w:val="Normal"/>
    <w:rsid w:val="0028186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281863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7">
    <w:name w:val="xl107"/>
    <w:basedOn w:val="Normal"/>
    <w:rsid w:val="00281863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">
    <w:name w:val="xl108"/>
    <w:basedOn w:val="Normal"/>
    <w:rsid w:val="0028186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9">
    <w:name w:val="xl109"/>
    <w:basedOn w:val="Normal"/>
    <w:rsid w:val="0028186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0">
    <w:name w:val="xl110"/>
    <w:basedOn w:val="Normal"/>
    <w:rsid w:val="0028186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1">
    <w:name w:val="xl111"/>
    <w:basedOn w:val="Normal"/>
    <w:rsid w:val="00281863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"/>
    <w:rsid w:val="00281863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3">
    <w:name w:val="xl113"/>
    <w:basedOn w:val="Normal"/>
    <w:rsid w:val="00281863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4">
    <w:name w:val="xl114"/>
    <w:basedOn w:val="Normal"/>
    <w:rsid w:val="00281863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115">
    <w:name w:val="xl115"/>
    <w:basedOn w:val="Normal"/>
    <w:rsid w:val="00281863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28186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7">
    <w:name w:val="xl117"/>
    <w:basedOn w:val="Normal"/>
    <w:rsid w:val="00281863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8">
    <w:name w:val="xl118"/>
    <w:basedOn w:val="Normal"/>
    <w:rsid w:val="00281863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9">
    <w:name w:val="xl119"/>
    <w:basedOn w:val="Normal"/>
    <w:rsid w:val="00281863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0">
    <w:name w:val="xl120"/>
    <w:basedOn w:val="Normal"/>
    <w:rsid w:val="00281863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1">
    <w:name w:val="xl121"/>
    <w:basedOn w:val="Normal"/>
    <w:rsid w:val="00281863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2">
    <w:name w:val="xl122"/>
    <w:basedOn w:val="Normal"/>
    <w:rsid w:val="00281863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3">
    <w:name w:val="xl123"/>
    <w:basedOn w:val="Normal"/>
    <w:rsid w:val="0028186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4">
    <w:name w:val="xl124"/>
    <w:basedOn w:val="Normal"/>
    <w:rsid w:val="00281863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5">
    <w:name w:val="xl125"/>
    <w:basedOn w:val="Normal"/>
    <w:rsid w:val="00281863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6">
    <w:name w:val="xl126"/>
    <w:basedOn w:val="Normal"/>
    <w:rsid w:val="00281863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7">
    <w:name w:val="xl127"/>
    <w:basedOn w:val="Normal"/>
    <w:rsid w:val="00281863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8">
    <w:name w:val="xl128"/>
    <w:basedOn w:val="Normal"/>
    <w:rsid w:val="00281863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9">
    <w:name w:val="xl129"/>
    <w:basedOn w:val="Normal"/>
    <w:rsid w:val="0028186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0">
    <w:name w:val="xl130"/>
    <w:basedOn w:val="Normal"/>
    <w:rsid w:val="00281863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1">
    <w:name w:val="xl131"/>
    <w:basedOn w:val="Normal"/>
    <w:rsid w:val="00281863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2">
    <w:name w:val="xl132"/>
    <w:basedOn w:val="Normal"/>
    <w:rsid w:val="00281863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3">
    <w:name w:val="xl133"/>
    <w:basedOn w:val="Normal"/>
    <w:rsid w:val="00281863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4">
    <w:name w:val="xl134"/>
    <w:basedOn w:val="Normal"/>
    <w:rsid w:val="0028186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5">
    <w:name w:val="xl135"/>
    <w:basedOn w:val="Normal"/>
    <w:rsid w:val="00281863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6">
    <w:name w:val="xl136"/>
    <w:basedOn w:val="Normal"/>
    <w:rsid w:val="0028186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7">
    <w:name w:val="xl137"/>
    <w:basedOn w:val="Normal"/>
    <w:rsid w:val="00281863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F4E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4E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4E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E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E9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F4E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2</Pages>
  <Words>2267</Words>
  <Characters>12922</Characters>
  <Application>Microsoft Office Word</Application>
  <DocSecurity>0</DocSecurity>
  <Lines>107</Lines>
  <Paragraphs>30</Paragraphs>
  <ScaleCrop>false</ScaleCrop>
  <Company/>
  <LinksUpToDate>false</LinksUpToDate>
  <CharactersWithSpaces>15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 Ha</dc:creator>
  <cp:keywords/>
  <dc:description/>
  <cp:lastModifiedBy>Lilian Ha</cp:lastModifiedBy>
  <cp:revision>12</cp:revision>
  <dcterms:created xsi:type="dcterms:W3CDTF">2021-09-21T00:21:00Z</dcterms:created>
  <dcterms:modified xsi:type="dcterms:W3CDTF">2021-12-17T16:52:00Z</dcterms:modified>
</cp:coreProperties>
</file>